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5F95" w:rsidRPr="00085F95" w:rsidRDefault="00AF0D14" w:rsidP="00085F95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bookmarkStart w:id="0" w:name="_GoBack"/>
      <w:bookmarkEnd w:id="0"/>
      <w:r w:rsidR="00085F95" w:rsidRPr="00571BE7">
        <w:rPr>
          <w:rFonts w:ascii="Arial" w:hAnsi="Arial" w:cs="Arial"/>
          <w:b/>
        </w:rPr>
        <w:t xml:space="preserve"> Table 1. </w:t>
      </w:r>
    </w:p>
    <w:tbl>
      <w:tblPr>
        <w:tblpPr w:leftFromText="142" w:rightFromText="142" w:vertAnchor="page" w:horzAnchor="margin" w:tblpXSpec="center" w:tblpY="2862"/>
        <w:tblW w:w="1002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"/>
        <w:gridCol w:w="1249"/>
        <w:gridCol w:w="1259"/>
        <w:gridCol w:w="224"/>
        <w:gridCol w:w="699"/>
        <w:gridCol w:w="1649"/>
        <w:gridCol w:w="989"/>
        <w:gridCol w:w="7"/>
        <w:gridCol w:w="219"/>
        <w:gridCol w:w="599"/>
        <w:gridCol w:w="1649"/>
        <w:gridCol w:w="989"/>
        <w:gridCol w:w="218"/>
      </w:tblGrid>
      <w:tr w:rsidR="00085F95" w:rsidRPr="00165827" w:rsidTr="00085F95">
        <w:trPr>
          <w:trHeight w:val="400"/>
        </w:trPr>
        <w:tc>
          <w:tcPr>
            <w:tcW w:w="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3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</w:t>
            </w: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ontrol and IPF (n=167) </w:t>
            </w:r>
          </w:p>
        </w:tc>
        <w:tc>
          <w:tcPr>
            <w:tcW w:w="2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</w:t>
            </w: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ontrol (n=90)</w:t>
            </w:r>
          </w:p>
        </w:tc>
        <w:tc>
          <w:tcPr>
            <w:tcW w:w="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serum </w:t>
            </w:r>
            <w:proofErr w:type="spellStart"/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sRAGE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B610D">
              <w:rPr>
                <w:rFonts w:ascii="Arial" w:eastAsia="Yu Gothic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serum </w:t>
            </w:r>
            <w:proofErr w:type="spellStart"/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sRAGE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B610D">
              <w:rPr>
                <w:rFonts w:ascii="Arial" w:eastAsia="Yu Gothic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s18400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82.8 ± 105.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" w:type="dxa"/>
            <w:gridSpan w:val="2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0.4 ± 106.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/A &amp; A/A</w:t>
            </w: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83.7 ± 114.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226" w:type="dxa"/>
            <w:gridSpan w:val="2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1.4 ± 113.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26" w:type="dxa"/>
            <w:gridSpan w:val="2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s1800624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81.2 ± 110.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" w:type="dxa"/>
            <w:gridSpan w:val="2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95.4 ± 110.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/T &amp; T/T</w:t>
            </w: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85.4 ± 103.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815</w:t>
            </w:r>
          </w:p>
        </w:tc>
        <w:tc>
          <w:tcPr>
            <w:tcW w:w="226" w:type="dxa"/>
            <w:gridSpan w:val="2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7.6 ± 104.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26" w:type="dxa"/>
            <w:gridSpan w:val="2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s1800625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85.2 ± 107.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" w:type="dxa"/>
            <w:gridSpan w:val="2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99.0 ± 108.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/G &amp; G/G</w:t>
            </w: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72.4 ± 108.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226" w:type="dxa"/>
            <w:gridSpan w:val="2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49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8.9 ± 104.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89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085F95" w:rsidRDefault="00085F95"/>
    <w:tbl>
      <w:tblPr>
        <w:tblpPr w:leftFromText="142" w:rightFromText="142" w:vertAnchor="page" w:horzAnchor="margin" w:tblpXSpec="center" w:tblpY="7071"/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"/>
        <w:gridCol w:w="1249"/>
        <w:gridCol w:w="1259"/>
        <w:gridCol w:w="224"/>
        <w:gridCol w:w="677"/>
        <w:gridCol w:w="1701"/>
        <w:gridCol w:w="992"/>
        <w:gridCol w:w="284"/>
        <w:gridCol w:w="567"/>
        <w:gridCol w:w="1701"/>
        <w:gridCol w:w="850"/>
        <w:gridCol w:w="284"/>
      </w:tblGrid>
      <w:tr w:rsidR="00085F95" w:rsidRPr="00165827" w:rsidTr="00085F95">
        <w:trPr>
          <w:trHeight w:val="400"/>
        </w:trPr>
        <w:tc>
          <w:tcPr>
            <w:tcW w:w="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PF (serum n=77, BALF n=55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serum </w:t>
            </w:r>
            <w:proofErr w:type="spellStart"/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sRA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B610D">
              <w:rPr>
                <w:rFonts w:ascii="Arial" w:eastAsia="Yu Gothic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BALF </w:t>
            </w:r>
            <w:proofErr w:type="spellStart"/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sRAGE</w:t>
            </w:r>
            <w:proofErr w:type="spellEnd"/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B610D">
              <w:rPr>
                <w:rFonts w:ascii="Arial" w:eastAsia="Yu Gothic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085F95" w:rsidRPr="00CB610D" w:rsidRDefault="00085F95" w:rsidP="00085F95">
            <w:pPr>
              <w:widowControl/>
              <w:jc w:val="center"/>
              <w:rPr>
                <w:rFonts w:ascii="Arial" w:eastAsia="Yu Gothic" w:hAnsi="Arial" w:cs="Arial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s18400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62.6 ± 101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73.3 ± 12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/A &amp; A/A</w:t>
            </w: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61.8 ± 114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96.3 ± 273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284" w:type="dxa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84" w:type="dxa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s1800624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64.3 ± 10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89.4 ± 156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/T &amp; T/T</w:t>
            </w: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60.0 ± 98.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89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9.6 ± 184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284" w:type="dxa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84" w:type="dxa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rs1800625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68.9 ± 10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3.2 ± 172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85F95" w:rsidRPr="00165827" w:rsidTr="00085F95">
        <w:trPr>
          <w:trHeight w:val="400"/>
        </w:trPr>
        <w:tc>
          <w:tcPr>
            <w:tcW w:w="277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/G &amp; G/G</w:t>
            </w:r>
          </w:p>
        </w:tc>
        <w:tc>
          <w:tcPr>
            <w:tcW w:w="22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30.4 ± 100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78.8 ± 151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165827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1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4" w:type="dxa"/>
          </w:tcPr>
          <w:p w:rsidR="00085F95" w:rsidRPr="00165827" w:rsidRDefault="00085F95" w:rsidP="00085F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085F95" w:rsidRPr="00BB18CA" w:rsidRDefault="00085F95" w:rsidP="00085F95">
      <w:pPr>
        <w:rPr>
          <w:rFonts w:ascii="Arial" w:hAnsi="Arial" w:cs="Arial"/>
          <w:bCs/>
          <w:color w:val="000000" w:themeColor="text1"/>
          <w:sz w:val="20"/>
          <w:szCs w:val="20"/>
        </w:rPr>
      </w:pPr>
      <w:proofErr w:type="spellStart"/>
      <w:r w:rsidRPr="00BB79FB">
        <w:rPr>
          <w:rFonts w:ascii="Arial" w:hAnsi="Arial" w:cs="Arial"/>
          <w:bCs/>
          <w:color w:val="000000" w:themeColor="text1"/>
          <w:sz w:val="20"/>
          <w:szCs w:val="20"/>
        </w:rPr>
        <w:t>esRAGE</w:t>
      </w:r>
      <w:proofErr w:type="spellEnd"/>
      <w:r w:rsidRPr="00BB79FB">
        <w:rPr>
          <w:rFonts w:ascii="Arial" w:hAnsi="Arial" w:cs="Arial"/>
          <w:bCs/>
          <w:color w:val="000000" w:themeColor="text1"/>
          <w:sz w:val="20"/>
          <w:szCs w:val="20"/>
        </w:rPr>
        <w:t xml:space="preserve">, endogenous secretory receptor for advanced glycation end products; BALF, </w:t>
      </w:r>
      <w:r w:rsidRPr="00BB79F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ronchoalveolar lavage fluid</w:t>
      </w:r>
      <w:r w:rsidRPr="00BB79FB">
        <w:rPr>
          <w:rFonts w:ascii="Arial" w:hAnsi="Arial" w:cs="Arial"/>
          <w:bCs/>
          <w:color w:val="000000" w:themeColor="text1"/>
          <w:sz w:val="20"/>
          <w:szCs w:val="20"/>
        </w:rPr>
        <w:t>; IPF, idiopathic pulmonary fibrosis</w:t>
      </w:r>
    </w:p>
    <w:p w:rsidR="00085F95" w:rsidRPr="00085F95" w:rsidRDefault="00085F95"/>
    <w:p w:rsidR="00085F95" w:rsidRDefault="00085F95"/>
    <w:sectPr w:rsidR="00085F95" w:rsidSect="002C648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95"/>
    <w:rsid w:val="0000516A"/>
    <w:rsid w:val="00014791"/>
    <w:rsid w:val="00015B6B"/>
    <w:rsid w:val="00016F10"/>
    <w:rsid w:val="000315A2"/>
    <w:rsid w:val="000359D7"/>
    <w:rsid w:val="000371D5"/>
    <w:rsid w:val="00041A3F"/>
    <w:rsid w:val="00044243"/>
    <w:rsid w:val="00045E92"/>
    <w:rsid w:val="0005111E"/>
    <w:rsid w:val="0006122A"/>
    <w:rsid w:val="000715E6"/>
    <w:rsid w:val="00074AB1"/>
    <w:rsid w:val="00075575"/>
    <w:rsid w:val="00082E2F"/>
    <w:rsid w:val="00085F95"/>
    <w:rsid w:val="00086A48"/>
    <w:rsid w:val="000904E9"/>
    <w:rsid w:val="0009208C"/>
    <w:rsid w:val="00094F8D"/>
    <w:rsid w:val="000A52CA"/>
    <w:rsid w:val="000A6CD4"/>
    <w:rsid w:val="000A7895"/>
    <w:rsid w:val="000B562D"/>
    <w:rsid w:val="000B6718"/>
    <w:rsid w:val="000C0089"/>
    <w:rsid w:val="000C3859"/>
    <w:rsid w:val="000C569F"/>
    <w:rsid w:val="000D2599"/>
    <w:rsid w:val="000D2BD3"/>
    <w:rsid w:val="000E1874"/>
    <w:rsid w:val="000E59A1"/>
    <w:rsid w:val="000E78F6"/>
    <w:rsid w:val="000F1F61"/>
    <w:rsid w:val="000F5046"/>
    <w:rsid w:val="00111C0C"/>
    <w:rsid w:val="0011202B"/>
    <w:rsid w:val="001167C2"/>
    <w:rsid w:val="00120A35"/>
    <w:rsid w:val="0012143E"/>
    <w:rsid w:val="00123025"/>
    <w:rsid w:val="00130411"/>
    <w:rsid w:val="00130BB6"/>
    <w:rsid w:val="0013494F"/>
    <w:rsid w:val="00144BBD"/>
    <w:rsid w:val="00144C4F"/>
    <w:rsid w:val="001535BA"/>
    <w:rsid w:val="00155EFC"/>
    <w:rsid w:val="00156FD7"/>
    <w:rsid w:val="0016390F"/>
    <w:rsid w:val="001878D4"/>
    <w:rsid w:val="00192312"/>
    <w:rsid w:val="00193F5C"/>
    <w:rsid w:val="001941F8"/>
    <w:rsid w:val="001967F2"/>
    <w:rsid w:val="001A1506"/>
    <w:rsid w:val="001A724C"/>
    <w:rsid w:val="001B06A4"/>
    <w:rsid w:val="001B06DF"/>
    <w:rsid w:val="001B0EBE"/>
    <w:rsid w:val="001B1BBC"/>
    <w:rsid w:val="001B2B40"/>
    <w:rsid w:val="001B44BA"/>
    <w:rsid w:val="001B7E8C"/>
    <w:rsid w:val="001C23D9"/>
    <w:rsid w:val="001C2C5D"/>
    <w:rsid w:val="001C5148"/>
    <w:rsid w:val="001C6D13"/>
    <w:rsid w:val="001C7F77"/>
    <w:rsid w:val="001D70CA"/>
    <w:rsid w:val="001E24A9"/>
    <w:rsid w:val="001E3373"/>
    <w:rsid w:val="001F2591"/>
    <w:rsid w:val="001F6FFF"/>
    <w:rsid w:val="002023E7"/>
    <w:rsid w:val="0020433D"/>
    <w:rsid w:val="0020470A"/>
    <w:rsid w:val="00210E5A"/>
    <w:rsid w:val="00211B10"/>
    <w:rsid w:val="00211B59"/>
    <w:rsid w:val="00230889"/>
    <w:rsid w:val="00236685"/>
    <w:rsid w:val="002367B7"/>
    <w:rsid w:val="00241A8F"/>
    <w:rsid w:val="0024227D"/>
    <w:rsid w:val="00242FA6"/>
    <w:rsid w:val="002436C4"/>
    <w:rsid w:val="00243866"/>
    <w:rsid w:val="00243909"/>
    <w:rsid w:val="0024702D"/>
    <w:rsid w:val="0025167D"/>
    <w:rsid w:val="002517F1"/>
    <w:rsid w:val="0025563D"/>
    <w:rsid w:val="00265420"/>
    <w:rsid w:val="00265872"/>
    <w:rsid w:val="002719EC"/>
    <w:rsid w:val="00276949"/>
    <w:rsid w:val="002834E4"/>
    <w:rsid w:val="00283863"/>
    <w:rsid w:val="00297E8C"/>
    <w:rsid w:val="002A2688"/>
    <w:rsid w:val="002A5235"/>
    <w:rsid w:val="002B5508"/>
    <w:rsid w:val="002B6A84"/>
    <w:rsid w:val="002C026D"/>
    <w:rsid w:val="002C6481"/>
    <w:rsid w:val="002D2C7F"/>
    <w:rsid w:val="002D3F9B"/>
    <w:rsid w:val="002D5B68"/>
    <w:rsid w:val="002D722D"/>
    <w:rsid w:val="002E3BB5"/>
    <w:rsid w:val="002E54F0"/>
    <w:rsid w:val="002E72AA"/>
    <w:rsid w:val="002F08FB"/>
    <w:rsid w:val="002F1AAC"/>
    <w:rsid w:val="002F4C70"/>
    <w:rsid w:val="002F789B"/>
    <w:rsid w:val="00314469"/>
    <w:rsid w:val="00314B02"/>
    <w:rsid w:val="00316434"/>
    <w:rsid w:val="003351FB"/>
    <w:rsid w:val="0034204D"/>
    <w:rsid w:val="00360D32"/>
    <w:rsid w:val="003633DE"/>
    <w:rsid w:val="003634EB"/>
    <w:rsid w:val="00366F74"/>
    <w:rsid w:val="003747AF"/>
    <w:rsid w:val="00375137"/>
    <w:rsid w:val="00375DDF"/>
    <w:rsid w:val="00380EB6"/>
    <w:rsid w:val="00383883"/>
    <w:rsid w:val="00390F58"/>
    <w:rsid w:val="0039653D"/>
    <w:rsid w:val="003A31D0"/>
    <w:rsid w:val="003B3B21"/>
    <w:rsid w:val="003C0996"/>
    <w:rsid w:val="003C0D8B"/>
    <w:rsid w:val="003C2FEA"/>
    <w:rsid w:val="003D19B5"/>
    <w:rsid w:val="003D6A97"/>
    <w:rsid w:val="003D7527"/>
    <w:rsid w:val="003E0164"/>
    <w:rsid w:val="003E22E8"/>
    <w:rsid w:val="003E716F"/>
    <w:rsid w:val="003E7553"/>
    <w:rsid w:val="003F5558"/>
    <w:rsid w:val="003F5D7D"/>
    <w:rsid w:val="00404D20"/>
    <w:rsid w:val="00405C7C"/>
    <w:rsid w:val="00415E48"/>
    <w:rsid w:val="00416304"/>
    <w:rsid w:val="0042270A"/>
    <w:rsid w:val="00426B19"/>
    <w:rsid w:val="00430838"/>
    <w:rsid w:val="00441888"/>
    <w:rsid w:val="00447A5A"/>
    <w:rsid w:val="00460F93"/>
    <w:rsid w:val="00461F6B"/>
    <w:rsid w:val="00462FB1"/>
    <w:rsid w:val="00465676"/>
    <w:rsid w:val="00474A65"/>
    <w:rsid w:val="00477B6B"/>
    <w:rsid w:val="00477E1F"/>
    <w:rsid w:val="004922DE"/>
    <w:rsid w:val="00495666"/>
    <w:rsid w:val="004B40AD"/>
    <w:rsid w:val="004C0230"/>
    <w:rsid w:val="004C3649"/>
    <w:rsid w:val="004D1C18"/>
    <w:rsid w:val="004E3297"/>
    <w:rsid w:val="004E407B"/>
    <w:rsid w:val="004E454C"/>
    <w:rsid w:val="004E57AC"/>
    <w:rsid w:val="00504C7D"/>
    <w:rsid w:val="00507859"/>
    <w:rsid w:val="00510CBE"/>
    <w:rsid w:val="005175F3"/>
    <w:rsid w:val="00520177"/>
    <w:rsid w:val="0052072C"/>
    <w:rsid w:val="00522DFF"/>
    <w:rsid w:val="005258DB"/>
    <w:rsid w:val="00525F8D"/>
    <w:rsid w:val="005369E6"/>
    <w:rsid w:val="00537AF3"/>
    <w:rsid w:val="005417F2"/>
    <w:rsid w:val="005538C1"/>
    <w:rsid w:val="00555447"/>
    <w:rsid w:val="00561B8D"/>
    <w:rsid w:val="005732A1"/>
    <w:rsid w:val="00575E83"/>
    <w:rsid w:val="005769F4"/>
    <w:rsid w:val="0058229A"/>
    <w:rsid w:val="005857A4"/>
    <w:rsid w:val="00587323"/>
    <w:rsid w:val="00587D39"/>
    <w:rsid w:val="00591F7D"/>
    <w:rsid w:val="00593250"/>
    <w:rsid w:val="00594461"/>
    <w:rsid w:val="00595935"/>
    <w:rsid w:val="005A1E17"/>
    <w:rsid w:val="005A655A"/>
    <w:rsid w:val="005A7A6F"/>
    <w:rsid w:val="005C285A"/>
    <w:rsid w:val="005C3FED"/>
    <w:rsid w:val="005D2EF8"/>
    <w:rsid w:val="005E0BAA"/>
    <w:rsid w:val="005E5A99"/>
    <w:rsid w:val="005E5F34"/>
    <w:rsid w:val="005F0F81"/>
    <w:rsid w:val="005F2D90"/>
    <w:rsid w:val="005F2F15"/>
    <w:rsid w:val="006042A5"/>
    <w:rsid w:val="00612EBF"/>
    <w:rsid w:val="00614901"/>
    <w:rsid w:val="00617E9D"/>
    <w:rsid w:val="00623A7C"/>
    <w:rsid w:val="00631C25"/>
    <w:rsid w:val="006333E5"/>
    <w:rsid w:val="00643B28"/>
    <w:rsid w:val="006468D8"/>
    <w:rsid w:val="00647B3A"/>
    <w:rsid w:val="00666329"/>
    <w:rsid w:val="006675CA"/>
    <w:rsid w:val="00680431"/>
    <w:rsid w:val="0068533A"/>
    <w:rsid w:val="006865DF"/>
    <w:rsid w:val="006950A5"/>
    <w:rsid w:val="006A07FF"/>
    <w:rsid w:val="006A23F4"/>
    <w:rsid w:val="006A50B5"/>
    <w:rsid w:val="006A7C7F"/>
    <w:rsid w:val="006B44A1"/>
    <w:rsid w:val="006B4AB6"/>
    <w:rsid w:val="006B6CBB"/>
    <w:rsid w:val="006B7E0A"/>
    <w:rsid w:val="006C57BC"/>
    <w:rsid w:val="006D12D3"/>
    <w:rsid w:val="006D46D6"/>
    <w:rsid w:val="006D5C90"/>
    <w:rsid w:val="006E42A8"/>
    <w:rsid w:val="006E4300"/>
    <w:rsid w:val="006F6444"/>
    <w:rsid w:val="006F7CCF"/>
    <w:rsid w:val="00701C2E"/>
    <w:rsid w:val="00702A55"/>
    <w:rsid w:val="00702AC1"/>
    <w:rsid w:val="0072391A"/>
    <w:rsid w:val="00724215"/>
    <w:rsid w:val="007254D5"/>
    <w:rsid w:val="0073015B"/>
    <w:rsid w:val="00730431"/>
    <w:rsid w:val="00730A4B"/>
    <w:rsid w:val="00732B61"/>
    <w:rsid w:val="00732FDE"/>
    <w:rsid w:val="0073390F"/>
    <w:rsid w:val="00734DE2"/>
    <w:rsid w:val="00747E39"/>
    <w:rsid w:val="00755C1B"/>
    <w:rsid w:val="00757E4D"/>
    <w:rsid w:val="00764EE1"/>
    <w:rsid w:val="00770622"/>
    <w:rsid w:val="00780930"/>
    <w:rsid w:val="00787DC2"/>
    <w:rsid w:val="007943C1"/>
    <w:rsid w:val="007A1090"/>
    <w:rsid w:val="007A784A"/>
    <w:rsid w:val="007B1328"/>
    <w:rsid w:val="007B2649"/>
    <w:rsid w:val="007B6F93"/>
    <w:rsid w:val="007C2EFD"/>
    <w:rsid w:val="007C3388"/>
    <w:rsid w:val="007C3B25"/>
    <w:rsid w:val="007C411A"/>
    <w:rsid w:val="007C6E5A"/>
    <w:rsid w:val="007C6E9F"/>
    <w:rsid w:val="007D26FC"/>
    <w:rsid w:val="007D3824"/>
    <w:rsid w:val="007D5667"/>
    <w:rsid w:val="007D66FD"/>
    <w:rsid w:val="007E16C2"/>
    <w:rsid w:val="007E187B"/>
    <w:rsid w:val="007E3ED4"/>
    <w:rsid w:val="007E459B"/>
    <w:rsid w:val="007F0FFF"/>
    <w:rsid w:val="007F5BA1"/>
    <w:rsid w:val="008000E1"/>
    <w:rsid w:val="00801602"/>
    <w:rsid w:val="00825FD2"/>
    <w:rsid w:val="00830437"/>
    <w:rsid w:val="008332D8"/>
    <w:rsid w:val="0083679F"/>
    <w:rsid w:val="00842825"/>
    <w:rsid w:val="00842D85"/>
    <w:rsid w:val="008431B9"/>
    <w:rsid w:val="00845691"/>
    <w:rsid w:val="00852F7C"/>
    <w:rsid w:val="00853402"/>
    <w:rsid w:val="00853581"/>
    <w:rsid w:val="008553FD"/>
    <w:rsid w:val="008661D8"/>
    <w:rsid w:val="00866D07"/>
    <w:rsid w:val="00870EC9"/>
    <w:rsid w:val="008713AF"/>
    <w:rsid w:val="008738D8"/>
    <w:rsid w:val="00884FCC"/>
    <w:rsid w:val="00885B5E"/>
    <w:rsid w:val="00891DB3"/>
    <w:rsid w:val="008A17A3"/>
    <w:rsid w:val="008B09C7"/>
    <w:rsid w:val="008B1530"/>
    <w:rsid w:val="008B1FB1"/>
    <w:rsid w:val="008B3F75"/>
    <w:rsid w:val="008C5917"/>
    <w:rsid w:val="008D211C"/>
    <w:rsid w:val="008D3A07"/>
    <w:rsid w:val="008D6070"/>
    <w:rsid w:val="008E05AA"/>
    <w:rsid w:val="008E3C68"/>
    <w:rsid w:val="008E76DA"/>
    <w:rsid w:val="008E7CED"/>
    <w:rsid w:val="008F25C7"/>
    <w:rsid w:val="008F6603"/>
    <w:rsid w:val="00900B5E"/>
    <w:rsid w:val="00904558"/>
    <w:rsid w:val="00905DFC"/>
    <w:rsid w:val="00907278"/>
    <w:rsid w:val="009111E5"/>
    <w:rsid w:val="0091317B"/>
    <w:rsid w:val="009133C2"/>
    <w:rsid w:val="00920ECD"/>
    <w:rsid w:val="00924B89"/>
    <w:rsid w:val="0092571B"/>
    <w:rsid w:val="0092628C"/>
    <w:rsid w:val="009306F4"/>
    <w:rsid w:val="00932A78"/>
    <w:rsid w:val="00932DC3"/>
    <w:rsid w:val="00941D82"/>
    <w:rsid w:val="009430C9"/>
    <w:rsid w:val="0094671E"/>
    <w:rsid w:val="009469FF"/>
    <w:rsid w:val="009508D4"/>
    <w:rsid w:val="00955C25"/>
    <w:rsid w:val="009623A1"/>
    <w:rsid w:val="00963846"/>
    <w:rsid w:val="009653BC"/>
    <w:rsid w:val="0097373B"/>
    <w:rsid w:val="00980E5C"/>
    <w:rsid w:val="009822A5"/>
    <w:rsid w:val="00984BF4"/>
    <w:rsid w:val="009854DB"/>
    <w:rsid w:val="009873BA"/>
    <w:rsid w:val="009910DC"/>
    <w:rsid w:val="009963C7"/>
    <w:rsid w:val="00996659"/>
    <w:rsid w:val="009A1F07"/>
    <w:rsid w:val="009A2967"/>
    <w:rsid w:val="009A5DB4"/>
    <w:rsid w:val="009B1233"/>
    <w:rsid w:val="009C2140"/>
    <w:rsid w:val="009C4BC1"/>
    <w:rsid w:val="009C6BDD"/>
    <w:rsid w:val="009E3EEE"/>
    <w:rsid w:val="009E7E3F"/>
    <w:rsid w:val="009F2957"/>
    <w:rsid w:val="009F2F1A"/>
    <w:rsid w:val="009F5176"/>
    <w:rsid w:val="009F647D"/>
    <w:rsid w:val="00A01199"/>
    <w:rsid w:val="00A07CB8"/>
    <w:rsid w:val="00A07F42"/>
    <w:rsid w:val="00A13F10"/>
    <w:rsid w:val="00A1545F"/>
    <w:rsid w:val="00A1679D"/>
    <w:rsid w:val="00A2295D"/>
    <w:rsid w:val="00A23B1D"/>
    <w:rsid w:val="00A346CA"/>
    <w:rsid w:val="00A451EA"/>
    <w:rsid w:val="00A5004E"/>
    <w:rsid w:val="00A53285"/>
    <w:rsid w:val="00A551EC"/>
    <w:rsid w:val="00A61EBD"/>
    <w:rsid w:val="00A636AC"/>
    <w:rsid w:val="00A6599B"/>
    <w:rsid w:val="00A65F47"/>
    <w:rsid w:val="00A6680C"/>
    <w:rsid w:val="00A66B96"/>
    <w:rsid w:val="00A672CC"/>
    <w:rsid w:val="00A67621"/>
    <w:rsid w:val="00A7070C"/>
    <w:rsid w:val="00A72240"/>
    <w:rsid w:val="00A73830"/>
    <w:rsid w:val="00A75F0C"/>
    <w:rsid w:val="00A7766C"/>
    <w:rsid w:val="00A941B8"/>
    <w:rsid w:val="00A95270"/>
    <w:rsid w:val="00A963C6"/>
    <w:rsid w:val="00A97CB5"/>
    <w:rsid w:val="00AA3DFB"/>
    <w:rsid w:val="00AA775E"/>
    <w:rsid w:val="00AC05AD"/>
    <w:rsid w:val="00AC3262"/>
    <w:rsid w:val="00AC3E87"/>
    <w:rsid w:val="00AC6AC8"/>
    <w:rsid w:val="00AD07F1"/>
    <w:rsid w:val="00AD6311"/>
    <w:rsid w:val="00AE1016"/>
    <w:rsid w:val="00AF0D14"/>
    <w:rsid w:val="00AF150D"/>
    <w:rsid w:val="00AF271C"/>
    <w:rsid w:val="00AF3A64"/>
    <w:rsid w:val="00AF4EF3"/>
    <w:rsid w:val="00AF736B"/>
    <w:rsid w:val="00B044D3"/>
    <w:rsid w:val="00B044D6"/>
    <w:rsid w:val="00B05A25"/>
    <w:rsid w:val="00B07805"/>
    <w:rsid w:val="00B104DB"/>
    <w:rsid w:val="00B14BEA"/>
    <w:rsid w:val="00B14E50"/>
    <w:rsid w:val="00B1782E"/>
    <w:rsid w:val="00B17ED2"/>
    <w:rsid w:val="00B20598"/>
    <w:rsid w:val="00B205C1"/>
    <w:rsid w:val="00B3433E"/>
    <w:rsid w:val="00B3672C"/>
    <w:rsid w:val="00B4296D"/>
    <w:rsid w:val="00B43A25"/>
    <w:rsid w:val="00B445AB"/>
    <w:rsid w:val="00B50387"/>
    <w:rsid w:val="00B51F9E"/>
    <w:rsid w:val="00B574A1"/>
    <w:rsid w:val="00B636AB"/>
    <w:rsid w:val="00B64A9F"/>
    <w:rsid w:val="00B73933"/>
    <w:rsid w:val="00B74B55"/>
    <w:rsid w:val="00B750E2"/>
    <w:rsid w:val="00B97FA8"/>
    <w:rsid w:val="00BA11E7"/>
    <w:rsid w:val="00BA3205"/>
    <w:rsid w:val="00BA6B6A"/>
    <w:rsid w:val="00BA79D0"/>
    <w:rsid w:val="00BB4FB8"/>
    <w:rsid w:val="00BB6EFD"/>
    <w:rsid w:val="00BC176E"/>
    <w:rsid w:val="00BC6DF4"/>
    <w:rsid w:val="00BD35CE"/>
    <w:rsid w:val="00BE099F"/>
    <w:rsid w:val="00BE115F"/>
    <w:rsid w:val="00BF4546"/>
    <w:rsid w:val="00BF6C7C"/>
    <w:rsid w:val="00BF7625"/>
    <w:rsid w:val="00C0582E"/>
    <w:rsid w:val="00C14B1D"/>
    <w:rsid w:val="00C304AD"/>
    <w:rsid w:val="00C3085A"/>
    <w:rsid w:val="00C426A7"/>
    <w:rsid w:val="00C5534F"/>
    <w:rsid w:val="00C56C9F"/>
    <w:rsid w:val="00C60FCD"/>
    <w:rsid w:val="00C62B8E"/>
    <w:rsid w:val="00C714FC"/>
    <w:rsid w:val="00C816C7"/>
    <w:rsid w:val="00C835FB"/>
    <w:rsid w:val="00C86F6D"/>
    <w:rsid w:val="00C872FC"/>
    <w:rsid w:val="00C928AB"/>
    <w:rsid w:val="00C93F34"/>
    <w:rsid w:val="00C97FE8"/>
    <w:rsid w:val="00CA0733"/>
    <w:rsid w:val="00CA09E1"/>
    <w:rsid w:val="00CA3783"/>
    <w:rsid w:val="00CA59F9"/>
    <w:rsid w:val="00CA5E1C"/>
    <w:rsid w:val="00CB068E"/>
    <w:rsid w:val="00CB22EC"/>
    <w:rsid w:val="00CB497B"/>
    <w:rsid w:val="00CB6D85"/>
    <w:rsid w:val="00CB7E46"/>
    <w:rsid w:val="00CC4978"/>
    <w:rsid w:val="00CD500A"/>
    <w:rsid w:val="00CD6842"/>
    <w:rsid w:val="00CE3EB2"/>
    <w:rsid w:val="00CE54A2"/>
    <w:rsid w:val="00CE5A05"/>
    <w:rsid w:val="00CE65DF"/>
    <w:rsid w:val="00CF08C2"/>
    <w:rsid w:val="00CF2DA7"/>
    <w:rsid w:val="00CF3619"/>
    <w:rsid w:val="00CF575F"/>
    <w:rsid w:val="00D04F13"/>
    <w:rsid w:val="00D06967"/>
    <w:rsid w:val="00D06BEA"/>
    <w:rsid w:val="00D07469"/>
    <w:rsid w:val="00D119CD"/>
    <w:rsid w:val="00D14342"/>
    <w:rsid w:val="00D1603D"/>
    <w:rsid w:val="00D250F9"/>
    <w:rsid w:val="00D54241"/>
    <w:rsid w:val="00D72EBF"/>
    <w:rsid w:val="00D77D8A"/>
    <w:rsid w:val="00D814E9"/>
    <w:rsid w:val="00D9229A"/>
    <w:rsid w:val="00DA3DE5"/>
    <w:rsid w:val="00DA45FA"/>
    <w:rsid w:val="00DA5F34"/>
    <w:rsid w:val="00DA7469"/>
    <w:rsid w:val="00DB090F"/>
    <w:rsid w:val="00DB7208"/>
    <w:rsid w:val="00DC0140"/>
    <w:rsid w:val="00DC0446"/>
    <w:rsid w:val="00DC2CC6"/>
    <w:rsid w:val="00DC7FD0"/>
    <w:rsid w:val="00DD0CCB"/>
    <w:rsid w:val="00DD4C86"/>
    <w:rsid w:val="00DE2981"/>
    <w:rsid w:val="00DE6237"/>
    <w:rsid w:val="00DF798E"/>
    <w:rsid w:val="00E003FE"/>
    <w:rsid w:val="00E075B3"/>
    <w:rsid w:val="00E10438"/>
    <w:rsid w:val="00E12B01"/>
    <w:rsid w:val="00E21E3C"/>
    <w:rsid w:val="00E23766"/>
    <w:rsid w:val="00E274A1"/>
    <w:rsid w:val="00E339D1"/>
    <w:rsid w:val="00E40088"/>
    <w:rsid w:val="00E44AFA"/>
    <w:rsid w:val="00E505EB"/>
    <w:rsid w:val="00E5063C"/>
    <w:rsid w:val="00E50653"/>
    <w:rsid w:val="00E52893"/>
    <w:rsid w:val="00E617E2"/>
    <w:rsid w:val="00E65625"/>
    <w:rsid w:val="00E70062"/>
    <w:rsid w:val="00E70AE0"/>
    <w:rsid w:val="00E70FA5"/>
    <w:rsid w:val="00E74EEC"/>
    <w:rsid w:val="00E835CE"/>
    <w:rsid w:val="00E839BF"/>
    <w:rsid w:val="00E84212"/>
    <w:rsid w:val="00E90BE6"/>
    <w:rsid w:val="00E921A8"/>
    <w:rsid w:val="00E925D9"/>
    <w:rsid w:val="00E92B1E"/>
    <w:rsid w:val="00E92C9A"/>
    <w:rsid w:val="00E93AF8"/>
    <w:rsid w:val="00E95834"/>
    <w:rsid w:val="00E9687F"/>
    <w:rsid w:val="00EA06E9"/>
    <w:rsid w:val="00EA75B7"/>
    <w:rsid w:val="00EB1FA5"/>
    <w:rsid w:val="00EC2507"/>
    <w:rsid w:val="00EC29A8"/>
    <w:rsid w:val="00EC50A6"/>
    <w:rsid w:val="00EC5595"/>
    <w:rsid w:val="00ED0D2D"/>
    <w:rsid w:val="00ED202C"/>
    <w:rsid w:val="00ED3925"/>
    <w:rsid w:val="00ED501F"/>
    <w:rsid w:val="00ED5BBA"/>
    <w:rsid w:val="00ED62A1"/>
    <w:rsid w:val="00EE7E3D"/>
    <w:rsid w:val="00EF3403"/>
    <w:rsid w:val="00EF398D"/>
    <w:rsid w:val="00EF632F"/>
    <w:rsid w:val="00F037B2"/>
    <w:rsid w:val="00F043DB"/>
    <w:rsid w:val="00F11EA0"/>
    <w:rsid w:val="00F15D1E"/>
    <w:rsid w:val="00F16749"/>
    <w:rsid w:val="00F17DE3"/>
    <w:rsid w:val="00F20768"/>
    <w:rsid w:val="00F22EC8"/>
    <w:rsid w:val="00F26229"/>
    <w:rsid w:val="00F263FD"/>
    <w:rsid w:val="00F26BEF"/>
    <w:rsid w:val="00F27CF1"/>
    <w:rsid w:val="00F333AA"/>
    <w:rsid w:val="00F335D9"/>
    <w:rsid w:val="00F36DEC"/>
    <w:rsid w:val="00F401F0"/>
    <w:rsid w:val="00F41E6C"/>
    <w:rsid w:val="00F424DD"/>
    <w:rsid w:val="00F43714"/>
    <w:rsid w:val="00F45D22"/>
    <w:rsid w:val="00F57D98"/>
    <w:rsid w:val="00F60A3A"/>
    <w:rsid w:val="00F61FB1"/>
    <w:rsid w:val="00F63DEA"/>
    <w:rsid w:val="00F72450"/>
    <w:rsid w:val="00F73F65"/>
    <w:rsid w:val="00F77381"/>
    <w:rsid w:val="00F82319"/>
    <w:rsid w:val="00F87257"/>
    <w:rsid w:val="00F91F49"/>
    <w:rsid w:val="00F95E3E"/>
    <w:rsid w:val="00FA10FC"/>
    <w:rsid w:val="00FA6812"/>
    <w:rsid w:val="00FB467E"/>
    <w:rsid w:val="00FC1872"/>
    <w:rsid w:val="00FC373F"/>
    <w:rsid w:val="00FC5BA5"/>
    <w:rsid w:val="00FD263E"/>
    <w:rsid w:val="00FE3FA9"/>
    <w:rsid w:val="00FF26D7"/>
    <w:rsid w:val="00FF4505"/>
    <w:rsid w:val="00FF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634BA"/>
  <w14:defaultImageDpi w14:val="32767"/>
  <w15:chartTrackingRefBased/>
  <w15:docId w15:val="{5341439C-F078-7A45-9E36-2947D76C6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85F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229A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8229A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　覚博</dc:creator>
  <cp:keywords/>
  <dc:description/>
  <cp:lastModifiedBy>山口　覚博</cp:lastModifiedBy>
  <cp:revision>3</cp:revision>
  <dcterms:created xsi:type="dcterms:W3CDTF">2019-11-29T11:38:00Z</dcterms:created>
  <dcterms:modified xsi:type="dcterms:W3CDTF">2019-11-29T12:31:00Z</dcterms:modified>
</cp:coreProperties>
</file>